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5E791" w14:textId="77777777" w:rsidR="006D05AA" w:rsidRDefault="00693BE6" w:rsidP="00693BE6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</w:rPr>
      </w:pPr>
      <w:r w:rsidRPr="00693BE6">
        <w:rPr>
          <w:b/>
          <w:bCs/>
          <w:color w:val="000000"/>
        </w:rPr>
        <w:t>Additional File 2.</w:t>
      </w:r>
    </w:p>
    <w:p w14:paraId="73406C36" w14:textId="471FCE30" w:rsidR="00693BE6" w:rsidRDefault="006D05AA" w:rsidP="00693BE6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r w:rsidR="00645255">
        <w:rPr>
          <w:b/>
          <w:bCs/>
          <w:color w:val="000000"/>
        </w:rPr>
        <w:t xml:space="preserve">Table 2. </w:t>
      </w:r>
      <w:r w:rsidR="00693BE6">
        <w:rPr>
          <w:color w:val="000000"/>
        </w:rPr>
        <w:t>Solicited adverse events grouped by intensity</w:t>
      </w:r>
      <w:r>
        <w:rPr>
          <w:color w:val="000000"/>
        </w:rPr>
        <w:t>.</w:t>
      </w:r>
    </w:p>
    <w:tbl>
      <w:tblPr>
        <w:tblW w:w="7513" w:type="dxa"/>
        <w:tblLayout w:type="fixed"/>
        <w:tblLook w:val="0400" w:firstRow="0" w:lastRow="0" w:firstColumn="0" w:lastColumn="0" w:noHBand="0" w:noVBand="1"/>
      </w:tblPr>
      <w:tblGrid>
        <w:gridCol w:w="4110"/>
        <w:gridCol w:w="1560"/>
        <w:gridCol w:w="1843"/>
      </w:tblGrid>
      <w:tr w:rsidR="00693BE6" w14:paraId="5CBD6A66" w14:textId="77777777" w:rsidTr="00033925">
        <w:trPr>
          <w:trHeight w:val="300"/>
        </w:trPr>
        <w:tc>
          <w:tcPr>
            <w:tcW w:w="41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844E94" w14:textId="77777777" w:rsidR="00693BE6" w:rsidRDefault="00693BE6" w:rsidP="006D05AA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3A17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5247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of</w:t>
            </w:r>
          </w:p>
        </w:tc>
      </w:tr>
      <w:tr w:rsidR="00693BE6" w14:paraId="7AC0A35E" w14:textId="77777777" w:rsidTr="00033925">
        <w:trPr>
          <w:trHeight w:val="315"/>
        </w:trPr>
        <w:tc>
          <w:tcPr>
            <w:tcW w:w="41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A7A797" w14:textId="77777777" w:rsidR="00693BE6" w:rsidRDefault="00693BE6" w:rsidP="006D05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D5323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F3F9B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ject</w:t>
            </w:r>
          </w:p>
        </w:tc>
      </w:tr>
      <w:tr w:rsidR="00693BE6" w14:paraId="31AF31B7" w14:textId="77777777" w:rsidTr="00033925">
        <w:trPr>
          <w:trHeight w:val="315"/>
        </w:trPr>
        <w:tc>
          <w:tcPr>
            <w:tcW w:w="751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4859F0" w14:textId="77777777" w:rsidR="00693BE6" w:rsidRDefault="00693BE6" w:rsidP="006D05AA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cal</w:t>
            </w:r>
          </w:p>
        </w:tc>
      </w:tr>
      <w:tr w:rsidR="00693BE6" w14:paraId="1F0268FA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13180B" w14:textId="77777777" w:rsidR="00693BE6" w:rsidRDefault="00693BE6" w:rsidP="006D05A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8E1A5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94515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5F529F49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12E4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8707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D4F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,26</w:t>
            </w:r>
          </w:p>
        </w:tc>
      </w:tr>
      <w:tr w:rsidR="00693BE6" w14:paraId="1E043723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A841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C5A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F4E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5676C39F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40A0A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F0A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354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7E47D0F7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3B8FC4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072658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56FD8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56ABBC19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28A026" w14:textId="77777777" w:rsidR="00693BE6" w:rsidRDefault="00693BE6" w:rsidP="006D05A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el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94949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14527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59DBFBFD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FF73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95A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F377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53</w:t>
            </w:r>
          </w:p>
        </w:tc>
      </w:tr>
      <w:tr w:rsidR="00693BE6" w14:paraId="03CBE78C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F7FE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B85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D9F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47EC9FC6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A147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FC3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47C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3B21E54F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BA4505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F6C5B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0B720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29B5CAE5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66EA3B" w14:textId="77777777" w:rsidR="00693BE6" w:rsidRDefault="00693BE6" w:rsidP="006D05A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d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34ADC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FC7F8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00B5762E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6D09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D4C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90D8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56C951D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6FAB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CC5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D78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3CFBF339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340F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D19B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FCF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7D194576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AE93F2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6E744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6F4E3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5C5F4215" w14:textId="77777777" w:rsidTr="00033925">
        <w:trPr>
          <w:trHeight w:val="315"/>
        </w:trPr>
        <w:tc>
          <w:tcPr>
            <w:tcW w:w="751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8AAEC3" w14:textId="77777777" w:rsidR="00693BE6" w:rsidRDefault="00693BE6" w:rsidP="006D05AA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ystemic</w:t>
            </w:r>
          </w:p>
        </w:tc>
      </w:tr>
      <w:tr w:rsidR="00693BE6" w14:paraId="55D29E48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771843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EAAD1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00052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204A4815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0654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8AA6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DCB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26</w:t>
            </w:r>
          </w:p>
        </w:tc>
      </w:tr>
      <w:tr w:rsidR="00693BE6" w14:paraId="0DA40683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060C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F1F2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A6D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343E2E8C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9918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0ED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9E1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28FC432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8C7D10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A69E3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11525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02387B7F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6672D4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4FFF7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093B6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1FED7AA0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5688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7D5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677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53</w:t>
            </w:r>
          </w:p>
        </w:tc>
      </w:tr>
      <w:tr w:rsidR="00693BE6" w14:paraId="6079740A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096A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17A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1E8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6B3A6ADF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90A8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3B86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49E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63</w:t>
            </w:r>
          </w:p>
        </w:tc>
      </w:tr>
      <w:tr w:rsidR="00693BE6" w14:paraId="156F258A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22CBF2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F6E226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4EA07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31667237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FFE1F8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8CC1D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F4E0F2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65781170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7AB4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134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3926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68D175EF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DD17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884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071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34F61FB6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52B3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870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D86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4C33D407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2B6979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7A376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AD1CB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6FDF8AAE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59DCD1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793AA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CD0FA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3F3EEF08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3ACE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EBF2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672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240BEAB4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DCE5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38F8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84F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3812853D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BA7A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D847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DC4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D5BFD9B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8E3407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6EB33B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DEAB3B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6EF83BD4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1CF0DB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mit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101B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BA87C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5177D3D6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1FFD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FD0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163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63</w:t>
            </w:r>
          </w:p>
        </w:tc>
      </w:tr>
      <w:tr w:rsidR="00693BE6" w14:paraId="08ECFCCB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A2FD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B37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3AF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40D5DE26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AC20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F9D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085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5302EB28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B81FA9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A377A7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3212AB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42C0D66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0450D9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9E5D36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6ACC4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58B672CB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C5B6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D82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D53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0E75172D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C65C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B7D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E66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3F813756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C255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1E6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3CD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CA1867C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34A44C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8FF172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2E633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96D2E2C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B0F16D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2ACD2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0CE9AB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752A5770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1ACA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71D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9F9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63</w:t>
            </w:r>
          </w:p>
        </w:tc>
      </w:tr>
      <w:tr w:rsidR="00693BE6" w14:paraId="4B444FDB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54C0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4DB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A0E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29F64823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6166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528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FCE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7CD32A51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3A3F0E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91DBD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ABCC8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76B0327B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0B513F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le 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38C66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2092E5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6F2937AE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89F9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07E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DDD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63</w:t>
            </w:r>
          </w:p>
        </w:tc>
      </w:tr>
      <w:tr w:rsidR="00693BE6" w14:paraId="5C9F136C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0AAB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10B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517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66FF3A59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0FFE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637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4836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F601DB0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6E568D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FB407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E57FA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5AAFC178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5FBCDB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sensiti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DD082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8FB8C2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309033F5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EE04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C59F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717B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42DA25C9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014B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521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3C62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3FD7847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73F9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FD2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EDD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02741F53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FBE91F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2B4658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367004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165E2DD2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E26CC6" w14:textId="77777777" w:rsidR="00693BE6" w:rsidRDefault="00693BE6" w:rsidP="006D05A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digestive tract sympto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73B58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090053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693BE6" w14:paraId="25979653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9793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1 / M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A46A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5151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43EE6963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B868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2 / 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47D9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100C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4201773D" w14:textId="77777777" w:rsidTr="00033925">
        <w:trPr>
          <w:trHeight w:val="300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CA51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3 / Seve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469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CFED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693BE6" w14:paraId="596BA312" w14:textId="77777777" w:rsidTr="00033925">
        <w:trPr>
          <w:trHeight w:val="315"/>
        </w:trPr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482538" w14:textId="77777777" w:rsidR="00693BE6" w:rsidRDefault="00693BE6" w:rsidP="006D05AA">
            <w:pPr>
              <w:ind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de 4 / Life-threate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C8A8D0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011ABE" w14:textId="77777777" w:rsidR="00693BE6" w:rsidRDefault="00693BE6" w:rsidP="006D05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115BBE49" w14:textId="77777777" w:rsidR="00693BE6" w:rsidRDefault="00693BE6" w:rsidP="00693BE6"/>
    <w:p w14:paraId="39F52589" w14:textId="77777777" w:rsidR="00995ACA" w:rsidRDefault="00995ACA"/>
    <w:sectPr w:rsidR="00995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E6"/>
    <w:rsid w:val="00040E04"/>
    <w:rsid w:val="000B270A"/>
    <w:rsid w:val="00645255"/>
    <w:rsid w:val="00693BE6"/>
    <w:rsid w:val="006D05AA"/>
    <w:rsid w:val="00995ACA"/>
    <w:rsid w:val="00F2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B828E"/>
  <w15:chartTrackingRefBased/>
  <w15:docId w15:val="{61D71D0B-4248-4430-8529-5EFB8372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398</Characters>
  <Application>Microsoft Office Word</Application>
  <DocSecurity>0</DocSecurity>
  <Lines>42</Lines>
  <Paragraphs>2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Wynne Wijaya</cp:lastModifiedBy>
  <cp:revision>3</cp:revision>
  <dcterms:created xsi:type="dcterms:W3CDTF">2023-01-24T13:11:00Z</dcterms:created>
  <dcterms:modified xsi:type="dcterms:W3CDTF">2023-01-3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831a8-4108-4ed3-b3c3-7b44012deb40</vt:lpwstr>
  </property>
</Properties>
</file>